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70BA6" w14:textId="77777777" w:rsidR="00D410FC" w:rsidRPr="00C829A4" w:rsidRDefault="00D410FC" w:rsidP="00D410FC">
      <w:pPr>
        <w:spacing w:line="480" w:lineRule="auto"/>
        <w:rPr>
          <w:b/>
        </w:rPr>
      </w:pPr>
      <w:r w:rsidRPr="00C829A4">
        <w:rPr>
          <w:b/>
        </w:rPr>
        <w:t>Supplementary material</w:t>
      </w:r>
    </w:p>
    <w:p w14:paraId="55B6CBBA" w14:textId="77777777" w:rsidR="00D410FC" w:rsidRPr="00C829A4" w:rsidRDefault="00D410FC" w:rsidP="00D410FC">
      <w:pPr>
        <w:spacing w:line="480" w:lineRule="auto"/>
        <w:rPr>
          <w:b/>
        </w:rPr>
      </w:pPr>
    </w:p>
    <w:p w14:paraId="60B2720A" w14:textId="77777777" w:rsidR="00D410FC" w:rsidRPr="00C829A4" w:rsidRDefault="00D410FC" w:rsidP="00D410FC">
      <w:pPr>
        <w:spacing w:line="480" w:lineRule="auto"/>
        <w:rPr>
          <w:bCs/>
          <w:vertAlign w:val="superscript"/>
        </w:rPr>
      </w:pPr>
      <w:r w:rsidRPr="00C5256E">
        <w:rPr>
          <w:b/>
        </w:rPr>
        <w:t>Figure S1</w:t>
      </w:r>
      <w:r w:rsidRPr="00C829A4">
        <w:rPr>
          <w:bCs/>
        </w:rPr>
        <w:t xml:space="preserve">. Kaplan–Meier plots of OS by response in FKSI-19 total score at different landmarks (overall [threshold=5]): patients with intermediate- or poor-risk RCC (all </w:t>
      </w:r>
      <w:proofErr w:type="gramStart"/>
      <w:r w:rsidRPr="00C829A4">
        <w:rPr>
          <w:bCs/>
        </w:rPr>
        <w:t>randomized)</w:t>
      </w:r>
      <w:r w:rsidRPr="00C829A4">
        <w:rPr>
          <w:bCs/>
          <w:vertAlign w:val="superscript"/>
        </w:rPr>
        <w:t>a</w:t>
      </w:r>
      <w:proofErr w:type="gramEnd"/>
    </w:p>
    <w:p w14:paraId="38CDD0CF" w14:textId="77777777" w:rsidR="00D410FC" w:rsidRDefault="00D410FC" w:rsidP="00D410FC">
      <w:pPr>
        <w:pStyle w:val="ListParagraph"/>
        <w:numPr>
          <w:ilvl w:val="0"/>
          <w:numId w:val="1"/>
        </w:numPr>
        <w:spacing w:line="480" w:lineRule="auto"/>
        <w:ind w:left="270" w:hanging="270"/>
        <w:rPr>
          <w:bCs/>
        </w:rPr>
      </w:pPr>
      <w:r w:rsidRPr="00DA74DE">
        <w:rPr>
          <w:bCs/>
        </w:rPr>
        <w:t>6-month landmark</w:t>
      </w:r>
    </w:p>
    <w:p w14:paraId="4AD0739C" w14:textId="77777777" w:rsidR="00D410FC" w:rsidRDefault="00D410FC" w:rsidP="00D410FC">
      <w:pPr>
        <w:spacing w:line="480" w:lineRule="auto"/>
      </w:pPr>
      <w:r w:rsidRPr="00C5256E">
        <w:rPr>
          <w:bCs/>
        </w:rPr>
        <w:t xml:space="preserve">B. </w:t>
      </w:r>
      <w:r w:rsidRPr="00C829A4">
        <w:t>9-month landmark</w:t>
      </w:r>
    </w:p>
    <w:p w14:paraId="39EFFC6B" w14:textId="77777777" w:rsidR="00D410FC" w:rsidRDefault="00D410FC" w:rsidP="00D410FC">
      <w:pPr>
        <w:spacing w:line="480" w:lineRule="auto"/>
        <w:rPr>
          <w:bCs/>
        </w:rPr>
      </w:pPr>
      <w:r w:rsidRPr="00C829A4">
        <w:rPr>
          <w:bCs/>
        </w:rPr>
        <w:t>C.12-month landmark</w:t>
      </w:r>
    </w:p>
    <w:p w14:paraId="46B3590E" w14:textId="77777777" w:rsidR="00D410FC" w:rsidRPr="00C829A4" w:rsidRDefault="00D410FC" w:rsidP="00D410FC">
      <w:pPr>
        <w:spacing w:line="480" w:lineRule="auto"/>
      </w:pPr>
      <w:proofErr w:type="spellStart"/>
      <w:r w:rsidRPr="00C5256E">
        <w:rPr>
          <w:vertAlign w:val="superscript"/>
        </w:rPr>
        <w:t>a</w:t>
      </w:r>
      <w:r w:rsidRPr="00C829A4">
        <w:t>HR</w:t>
      </w:r>
      <w:proofErr w:type="spellEnd"/>
      <w:r w:rsidRPr="00C829A4">
        <w:t xml:space="preserve"> is relative </w:t>
      </w:r>
      <w:r w:rsidRPr="002316A0">
        <w:t>to patients with worsening or unobserved HRQoL, with HR &lt; 1 favoring patients with stable or improved HRQoL. HR</w:t>
      </w:r>
      <w:r w:rsidRPr="00C829A4">
        <w:t xml:space="preserve"> is derived from a stratified Cox regression model with response as the only covariate and strata as the randomization factors. The </w:t>
      </w:r>
      <w:r w:rsidRPr="00436BB4">
        <w:rPr>
          <w:bCs/>
          <w:i/>
          <w:iCs/>
        </w:rPr>
        <w:t>P</w:t>
      </w:r>
      <w:r>
        <w:rPr>
          <w:bCs/>
          <w:i/>
          <w:iCs/>
        </w:rPr>
        <w:t xml:space="preserve"> </w:t>
      </w:r>
      <w:r w:rsidRPr="00C829A4">
        <w:t>value corresponds to the Cox regression model.</w:t>
      </w:r>
    </w:p>
    <w:p w14:paraId="696C5329" w14:textId="77777777" w:rsidR="00D410FC" w:rsidRPr="00C829A4" w:rsidRDefault="00D410FC" w:rsidP="00D410FC">
      <w:pPr>
        <w:spacing w:line="480" w:lineRule="auto"/>
        <w:rPr>
          <w:bCs/>
        </w:rPr>
      </w:pPr>
    </w:p>
    <w:p w14:paraId="7BBF4D5E" w14:textId="77777777" w:rsidR="00D410FC" w:rsidRPr="00C829A4" w:rsidRDefault="00D410FC" w:rsidP="00D410FC">
      <w:pPr>
        <w:autoSpaceDE w:val="0"/>
        <w:autoSpaceDN w:val="0"/>
        <w:adjustRightInd w:val="0"/>
        <w:spacing w:line="480" w:lineRule="auto"/>
        <w:rPr>
          <w:bCs/>
        </w:rPr>
      </w:pPr>
      <w:r w:rsidRPr="00C829A4">
        <w:rPr>
          <w:b/>
        </w:rPr>
        <w:t>Figure S2</w:t>
      </w:r>
      <w:r w:rsidRPr="00C829A4">
        <w:rPr>
          <w:bCs/>
        </w:rPr>
        <w:t xml:space="preserve">. Kaplan–Meier plots of OS by response in FKSI-19 total score at different landmarks for each treatment group (threshold=5): patients with intermediate- or poor-risk RCC (all </w:t>
      </w:r>
      <w:proofErr w:type="gramStart"/>
      <w:r w:rsidRPr="00C829A4">
        <w:rPr>
          <w:bCs/>
        </w:rPr>
        <w:t>randomized)</w:t>
      </w:r>
      <w:r w:rsidRPr="00C5256E">
        <w:rPr>
          <w:bCs/>
          <w:vertAlign w:val="superscript"/>
        </w:rPr>
        <w:t>a</w:t>
      </w:r>
      <w:proofErr w:type="gramEnd"/>
    </w:p>
    <w:p w14:paraId="75080A8D" w14:textId="77777777" w:rsidR="00D410FC" w:rsidRDefault="00D410FC" w:rsidP="00D410FC">
      <w:pPr>
        <w:spacing w:line="480" w:lineRule="auto"/>
        <w:rPr>
          <w:bCs/>
        </w:rPr>
      </w:pPr>
      <w:r w:rsidRPr="00C829A4">
        <w:rPr>
          <w:bCs/>
        </w:rPr>
        <w:t>A. 6-month landmark for nivolumab + ipilimumab</w:t>
      </w:r>
    </w:p>
    <w:p w14:paraId="5089C9B8" w14:textId="77777777" w:rsidR="00D410FC" w:rsidRDefault="00D410FC" w:rsidP="00D410FC">
      <w:pPr>
        <w:spacing w:line="480" w:lineRule="auto"/>
        <w:rPr>
          <w:bCs/>
        </w:rPr>
      </w:pPr>
      <w:r w:rsidRPr="00C829A4">
        <w:rPr>
          <w:bCs/>
        </w:rPr>
        <w:t>B. 6-month landmark for sunitinib alone</w:t>
      </w:r>
    </w:p>
    <w:p w14:paraId="510C737B" w14:textId="77777777" w:rsidR="00D410FC" w:rsidRDefault="00D410FC" w:rsidP="00D410FC">
      <w:pPr>
        <w:spacing w:line="480" w:lineRule="auto"/>
        <w:rPr>
          <w:bCs/>
        </w:rPr>
      </w:pPr>
      <w:r w:rsidRPr="00C829A4">
        <w:rPr>
          <w:bCs/>
        </w:rPr>
        <w:t>C. 9-month landmark for nivolumab + ipilimumab</w:t>
      </w:r>
    </w:p>
    <w:p w14:paraId="65B71524" w14:textId="77777777" w:rsidR="00D410FC" w:rsidRDefault="00D410FC" w:rsidP="00D410FC">
      <w:pPr>
        <w:spacing w:line="480" w:lineRule="auto"/>
        <w:rPr>
          <w:bCs/>
        </w:rPr>
      </w:pPr>
      <w:r w:rsidRPr="00C829A4">
        <w:rPr>
          <w:bCs/>
        </w:rPr>
        <w:t>D. 9-month landmark for sunitinib alone</w:t>
      </w:r>
    </w:p>
    <w:p w14:paraId="3BB2EFA7" w14:textId="77777777" w:rsidR="00D410FC" w:rsidRDefault="00D410FC" w:rsidP="00D410FC">
      <w:pPr>
        <w:spacing w:line="480" w:lineRule="auto"/>
        <w:rPr>
          <w:bCs/>
        </w:rPr>
      </w:pPr>
      <w:r w:rsidRPr="00C829A4">
        <w:rPr>
          <w:bCs/>
        </w:rPr>
        <w:t>E. 12-month landmark for nivolumab + ipilimumab</w:t>
      </w:r>
    </w:p>
    <w:p w14:paraId="5AA0B0E2" w14:textId="77777777" w:rsidR="00D410FC" w:rsidRDefault="00D410FC" w:rsidP="00D410FC">
      <w:pPr>
        <w:spacing w:line="480" w:lineRule="auto"/>
        <w:rPr>
          <w:bCs/>
        </w:rPr>
      </w:pPr>
      <w:r w:rsidRPr="00C829A4">
        <w:rPr>
          <w:bCs/>
        </w:rPr>
        <w:t>F. 12-month landmark for sunitinib alone</w:t>
      </w:r>
    </w:p>
    <w:p w14:paraId="61AEB86C" w14:textId="77777777" w:rsidR="00D410FC" w:rsidRPr="004743E8" w:rsidRDefault="00D410FC" w:rsidP="00D410FC">
      <w:pPr>
        <w:spacing w:after="160" w:line="480" w:lineRule="auto"/>
        <w:rPr>
          <w:bCs/>
          <w:sz w:val="18"/>
          <w:szCs w:val="18"/>
        </w:rPr>
      </w:pPr>
      <w:proofErr w:type="spellStart"/>
      <w:r w:rsidRPr="00C5256E">
        <w:rPr>
          <w:bCs/>
          <w:vertAlign w:val="superscript"/>
        </w:rPr>
        <w:t>a</w:t>
      </w:r>
      <w:r w:rsidRPr="00C829A4">
        <w:rPr>
          <w:bCs/>
        </w:rPr>
        <w:t>HR</w:t>
      </w:r>
      <w:proofErr w:type="spellEnd"/>
      <w:r w:rsidRPr="00C829A4">
        <w:rPr>
          <w:bCs/>
        </w:rPr>
        <w:t xml:space="preserve"> is relative </w:t>
      </w:r>
      <w:r w:rsidRPr="002316A0">
        <w:rPr>
          <w:bCs/>
        </w:rPr>
        <w:t>to patients with a worsening or unobserved HRQoL response, with HR &lt; 1 favoring patients with stable or improved HRQoL. HR is</w:t>
      </w:r>
      <w:r w:rsidRPr="00C829A4">
        <w:rPr>
          <w:bCs/>
        </w:rPr>
        <w:t xml:space="preserve"> derived from a stratified Cox regression model with response as the only covariate and strata as the randomization factors. The </w:t>
      </w:r>
      <w:r w:rsidRPr="00C5256E">
        <w:rPr>
          <w:bCs/>
          <w:i/>
          <w:iCs/>
        </w:rPr>
        <w:t>P</w:t>
      </w:r>
      <w:r>
        <w:rPr>
          <w:bCs/>
        </w:rPr>
        <w:t xml:space="preserve"> </w:t>
      </w:r>
      <w:r w:rsidRPr="00C829A4">
        <w:rPr>
          <w:bCs/>
        </w:rPr>
        <w:t>value corresponds to the Cox regression model.</w:t>
      </w:r>
    </w:p>
    <w:sectPr w:rsidR="00D410FC" w:rsidRPr="004743E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F295D" w14:textId="77777777" w:rsidR="00000000" w:rsidRDefault="00B11B8E">
      <w:r>
        <w:separator/>
      </w:r>
    </w:p>
  </w:endnote>
  <w:endnote w:type="continuationSeparator" w:id="0">
    <w:p w14:paraId="18CA57FD" w14:textId="77777777" w:rsidR="00000000" w:rsidRDefault="00B11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803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5FDC6" w14:textId="77777777" w:rsidR="00A14BBA" w:rsidRDefault="00D410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45560B" w14:textId="77777777" w:rsidR="00A14BBA" w:rsidRDefault="00B11B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AC7BF" w14:textId="77777777" w:rsidR="00000000" w:rsidRDefault="00B11B8E">
      <w:r>
        <w:separator/>
      </w:r>
    </w:p>
  </w:footnote>
  <w:footnote w:type="continuationSeparator" w:id="0">
    <w:p w14:paraId="20800980" w14:textId="77777777" w:rsidR="00000000" w:rsidRDefault="00B11B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CD5537"/>
    <w:multiLevelType w:val="hybridMultilevel"/>
    <w:tmpl w:val="EACACA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6854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0FC"/>
    <w:rsid w:val="003963AE"/>
    <w:rsid w:val="008E16C6"/>
    <w:rsid w:val="00A5298E"/>
    <w:rsid w:val="00A60C5A"/>
    <w:rsid w:val="00B11B8E"/>
    <w:rsid w:val="00D4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35BAD"/>
  <w15:chartTrackingRefBased/>
  <w15:docId w15:val="{B55D7353-DE95-494D-9CD6-91221BF81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0FC"/>
    <w:pPr>
      <w:spacing w:after="0" w:line="240" w:lineRule="auto"/>
    </w:pPr>
    <w:rPr>
      <w:rFonts w:ascii="Arial" w:eastAsia="Calibri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10F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10FC"/>
    <w:rPr>
      <w:rFonts w:ascii="Arial" w:eastAsia="Calibri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10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10FC"/>
    <w:rPr>
      <w:rFonts w:ascii="Arial" w:eastAsia="Calibri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ulia</dc:creator>
  <cp:keywords/>
  <dc:description/>
  <cp:lastModifiedBy>Jones, Julia</cp:lastModifiedBy>
  <cp:revision>2</cp:revision>
  <dcterms:created xsi:type="dcterms:W3CDTF">2023-08-08T15:40:00Z</dcterms:created>
  <dcterms:modified xsi:type="dcterms:W3CDTF">2023-08-08T16:07:00Z</dcterms:modified>
</cp:coreProperties>
</file>